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DC82B" w14:textId="11160CD4" w:rsidR="00AA407A" w:rsidRDefault="00187A78" w:rsidP="00187A78">
      <w:pPr>
        <w:pStyle w:val="a9"/>
      </w:pPr>
      <w:r w:rsidRPr="00187A78">
        <w:rPr>
          <w:noProof/>
        </w:rPr>
        <w:drawing>
          <wp:inline distT="0" distB="0" distL="0" distR="0" wp14:anchorId="7F498738" wp14:editId="305E2B4A">
            <wp:extent cx="5252125" cy="2374265"/>
            <wp:effectExtent l="0" t="0" r="571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581" cy="2374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6D3D2" w14:textId="47A76B88" w:rsidR="00187A78" w:rsidRDefault="000F7BD6" w:rsidP="008D2BEF">
      <w:pPr>
        <w:ind w:firstLineChars="0" w:firstLine="0"/>
        <w:rPr>
          <w:i/>
        </w:rPr>
      </w:pPr>
      <w:r w:rsidRPr="000F7BD6">
        <w:rPr>
          <w:b/>
        </w:rPr>
        <w:t xml:space="preserve">Supplementary </w:t>
      </w:r>
      <w:bookmarkStart w:id="0" w:name="_GoBack"/>
      <w:bookmarkEnd w:id="0"/>
      <w:r w:rsidR="00187A78" w:rsidRPr="008D2BEF">
        <w:rPr>
          <w:rFonts w:hint="eastAsia"/>
          <w:b/>
        </w:rPr>
        <w:t>F</w:t>
      </w:r>
      <w:r w:rsidR="00187A78" w:rsidRPr="008D2BEF">
        <w:rPr>
          <w:b/>
        </w:rPr>
        <w:t>ig.</w:t>
      </w:r>
      <w:r w:rsidR="009E754F">
        <w:rPr>
          <w:b/>
        </w:rPr>
        <w:t xml:space="preserve"> S</w:t>
      </w:r>
      <w:r w:rsidR="00187A78" w:rsidRPr="008D2BEF">
        <w:rPr>
          <w:b/>
        </w:rPr>
        <w:t>1</w:t>
      </w:r>
      <w:r w:rsidR="00187A78">
        <w:t xml:space="preserve"> </w:t>
      </w:r>
      <w:r w:rsidR="00577148" w:rsidRPr="00577148">
        <w:t xml:space="preserve">The ABCDE model and the quartet model of floral organ development in </w:t>
      </w:r>
      <w:r w:rsidR="00577148" w:rsidRPr="00577148">
        <w:rPr>
          <w:i/>
        </w:rPr>
        <w:t>Arabidopsis</w:t>
      </w:r>
      <w:r w:rsidR="00577148" w:rsidRPr="00577148">
        <w:t xml:space="preserve"> </w:t>
      </w:r>
      <w:r w:rsidR="00577148" w:rsidRPr="00577148">
        <w:rPr>
          <w:i/>
        </w:rPr>
        <w:t>thaliana</w:t>
      </w:r>
      <w:r w:rsidR="00577148">
        <w:rPr>
          <w:i/>
        </w:rPr>
        <w:t>.</w:t>
      </w:r>
    </w:p>
    <w:p w14:paraId="6B42DB7B" w14:textId="377713B9" w:rsidR="006D220F" w:rsidRPr="009A71EB" w:rsidRDefault="006D220F" w:rsidP="009A71EB">
      <w:pPr>
        <w:widowControl/>
        <w:spacing w:line="240" w:lineRule="auto"/>
        <w:ind w:firstLineChars="0" w:firstLine="0"/>
        <w:jc w:val="left"/>
        <w:rPr>
          <w:i/>
        </w:rPr>
      </w:pPr>
    </w:p>
    <w:sectPr w:rsidR="006D220F" w:rsidRPr="009A71EB" w:rsidSect="00DE1E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03A74B" w14:textId="77777777" w:rsidR="004231F1" w:rsidRDefault="004231F1" w:rsidP="00187A78">
      <w:pPr>
        <w:spacing w:line="240" w:lineRule="auto"/>
        <w:ind w:firstLine="480"/>
      </w:pPr>
      <w:r>
        <w:separator/>
      </w:r>
    </w:p>
  </w:endnote>
  <w:endnote w:type="continuationSeparator" w:id="0">
    <w:p w14:paraId="17563D60" w14:textId="77777777" w:rsidR="004231F1" w:rsidRDefault="004231F1" w:rsidP="00187A7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A63616" w14:textId="77777777" w:rsidR="00187A78" w:rsidRDefault="00187A78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345C13" w14:textId="77777777" w:rsidR="00187A78" w:rsidRDefault="00187A78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3478FE" w14:textId="77777777" w:rsidR="00187A78" w:rsidRDefault="00187A78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CC1F6" w14:textId="77777777" w:rsidR="004231F1" w:rsidRDefault="004231F1" w:rsidP="00187A78">
      <w:pPr>
        <w:spacing w:line="240" w:lineRule="auto"/>
        <w:ind w:firstLine="480"/>
      </w:pPr>
      <w:r>
        <w:separator/>
      </w:r>
    </w:p>
  </w:footnote>
  <w:footnote w:type="continuationSeparator" w:id="0">
    <w:p w14:paraId="1C27EF39" w14:textId="77777777" w:rsidR="004231F1" w:rsidRDefault="004231F1" w:rsidP="00187A7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AE8F4" w14:textId="77777777" w:rsidR="00187A78" w:rsidRDefault="00187A78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D267A" w14:textId="77777777" w:rsidR="00187A78" w:rsidRDefault="00187A78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C0A30" w14:textId="77777777" w:rsidR="00187A78" w:rsidRDefault="00187A78">
    <w:pPr>
      <w:pStyle w:val="af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73"/>
    <w:rsid w:val="000E3A65"/>
    <w:rsid w:val="000F2DA6"/>
    <w:rsid w:val="000F7BD6"/>
    <w:rsid w:val="0011093B"/>
    <w:rsid w:val="00163331"/>
    <w:rsid w:val="00187A78"/>
    <w:rsid w:val="001F1AD3"/>
    <w:rsid w:val="00204756"/>
    <w:rsid w:val="00266CDD"/>
    <w:rsid w:val="002D1B7C"/>
    <w:rsid w:val="00306BE4"/>
    <w:rsid w:val="00347AAC"/>
    <w:rsid w:val="003545EA"/>
    <w:rsid w:val="00355FD6"/>
    <w:rsid w:val="003B3984"/>
    <w:rsid w:val="003C1C51"/>
    <w:rsid w:val="003C43C3"/>
    <w:rsid w:val="003F49B5"/>
    <w:rsid w:val="004016AA"/>
    <w:rsid w:val="004231F1"/>
    <w:rsid w:val="00437773"/>
    <w:rsid w:val="005301DD"/>
    <w:rsid w:val="00577148"/>
    <w:rsid w:val="005A52ED"/>
    <w:rsid w:val="005E6BE0"/>
    <w:rsid w:val="006256F8"/>
    <w:rsid w:val="006277A2"/>
    <w:rsid w:val="006D220F"/>
    <w:rsid w:val="00712B20"/>
    <w:rsid w:val="00715C85"/>
    <w:rsid w:val="007E2566"/>
    <w:rsid w:val="007E5251"/>
    <w:rsid w:val="008D2BEF"/>
    <w:rsid w:val="00976890"/>
    <w:rsid w:val="00977ED8"/>
    <w:rsid w:val="009A079F"/>
    <w:rsid w:val="009A71EB"/>
    <w:rsid w:val="009E754F"/>
    <w:rsid w:val="00A872B9"/>
    <w:rsid w:val="00AA407A"/>
    <w:rsid w:val="00B06D0C"/>
    <w:rsid w:val="00B67D2D"/>
    <w:rsid w:val="00BA6724"/>
    <w:rsid w:val="00C83BDF"/>
    <w:rsid w:val="00D7597B"/>
    <w:rsid w:val="00D90A6A"/>
    <w:rsid w:val="00DE1E3E"/>
    <w:rsid w:val="00E9561C"/>
    <w:rsid w:val="00EC4327"/>
    <w:rsid w:val="00F2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F7486"/>
  <w15:chartTrackingRefBased/>
  <w15:docId w15:val="{57533252-27D9-42BF-AAD0-238013B8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paragraph" w:styleId="af">
    <w:name w:val="header"/>
    <w:basedOn w:val="a"/>
    <w:link w:val="af0"/>
    <w:uiPriority w:val="99"/>
    <w:unhideWhenUsed/>
    <w:rsid w:val="00187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87A78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87A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87A7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8EB7E-243B-490C-82EA-8F3A9D1F5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11</cp:revision>
  <dcterms:created xsi:type="dcterms:W3CDTF">2021-09-27T03:17:00Z</dcterms:created>
  <dcterms:modified xsi:type="dcterms:W3CDTF">2022-03-02T06:47:00Z</dcterms:modified>
</cp:coreProperties>
</file>